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6C86AB" w14:textId="1B22F977" w:rsidR="00055F42" w:rsidRPr="00B53D20" w:rsidRDefault="00055F42" w:rsidP="00055F42">
      <w:pPr>
        <w:spacing w:line="360" w:lineRule="auto"/>
        <w:rPr>
          <w:rFonts w:ascii="Times New Roman" w:hAnsi="Times New Roman" w:cs="Times New Roman"/>
          <w:b/>
          <w:bCs/>
        </w:rPr>
      </w:pPr>
      <w:r w:rsidRPr="00B53D20">
        <w:rPr>
          <w:rFonts w:ascii="Times New Roman" w:hAnsi="Times New Roman" w:cs="Times New Roman"/>
          <w:b/>
          <w:bCs/>
        </w:rPr>
        <w:t>Resources included in study.</w:t>
      </w: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121"/>
        <w:gridCol w:w="1706"/>
        <w:gridCol w:w="1384"/>
        <w:gridCol w:w="3431"/>
      </w:tblGrid>
      <w:tr w:rsidR="00055F42" w:rsidRPr="00B53D20" w14:paraId="03E5107A" w14:textId="77777777" w:rsidTr="009F400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6771DC6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53D20">
              <w:rPr>
                <w:rFonts w:ascii="Times New Roman" w:hAnsi="Times New Roman" w:cs="Times New Roman"/>
                <w:b/>
                <w:bCs/>
              </w:rPr>
              <w:t>Resource number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22BDEBA1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53D20">
              <w:rPr>
                <w:rFonts w:ascii="Times New Roman" w:hAnsi="Times New Roman" w:cs="Times New Roman"/>
                <w:b/>
                <w:bCs/>
              </w:rPr>
              <w:t>Titl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6B0549E4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53D20">
              <w:rPr>
                <w:rFonts w:ascii="Times New Roman" w:hAnsi="Times New Roman" w:cs="Times New Roman"/>
                <w:b/>
                <w:bCs/>
              </w:rPr>
              <w:t>Publishing organisation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4F097D4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53D20">
              <w:rPr>
                <w:rFonts w:ascii="Times New Roman" w:hAnsi="Times New Roman" w:cs="Times New Roman"/>
                <w:b/>
                <w:bCs/>
              </w:rPr>
              <w:t>Location of publication</w:t>
            </w: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</w:tcPr>
          <w:p w14:paraId="5CFD7E59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53D20">
              <w:rPr>
                <w:rFonts w:ascii="Times New Roman" w:hAnsi="Times New Roman" w:cs="Times New Roman"/>
                <w:b/>
                <w:bCs/>
              </w:rPr>
              <w:t>URL</w:t>
            </w:r>
          </w:p>
        </w:tc>
      </w:tr>
      <w:tr w:rsidR="00055F42" w:rsidRPr="00B53D20" w14:paraId="4B8248D5" w14:textId="77777777" w:rsidTr="009F400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5B5BA44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27B7810C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Check your blood pressur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45DE61A1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eart Research Institute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7F544722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</w:tcPr>
          <w:p w14:paraId="5F39E7E6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ttps://www.hri.org.au/check-your-blood-pressure</w:t>
            </w:r>
          </w:p>
        </w:tc>
      </w:tr>
      <w:tr w:rsidR="00055F42" w:rsidRPr="00B53D20" w14:paraId="088A97C1" w14:textId="77777777" w:rsidTr="009F400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030EAE5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4FB03306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Measure Your Blood Pressur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35A2533C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53D20">
              <w:rPr>
                <w:rFonts w:ascii="Times New Roman" w:hAnsi="Times New Roman" w:cs="Times New Roman"/>
              </w:rPr>
              <w:t>Centers</w:t>
            </w:r>
            <w:proofErr w:type="spellEnd"/>
            <w:r w:rsidRPr="00B53D20">
              <w:rPr>
                <w:rFonts w:ascii="Times New Roman" w:hAnsi="Times New Roman" w:cs="Times New Roman"/>
              </w:rPr>
              <w:t xml:space="preserve"> for Disease Control and Prevention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F5FE769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</w:tcPr>
          <w:p w14:paraId="0D3D6CFB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ttps://www.cdc.gov/bloodpressure/measure.htm</w:t>
            </w:r>
          </w:p>
        </w:tc>
      </w:tr>
      <w:tr w:rsidR="00055F42" w:rsidRPr="00B53D20" w14:paraId="7B7042AF" w14:textId="77777777" w:rsidTr="009F400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EC6DED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5441FA62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Get the most out of home blood pressure monitoring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022F60EA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Mayo Clinic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6EA5A648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</w:tcPr>
          <w:p w14:paraId="63E8F79E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ttps://www.mayoclinic.org/diseases-conditions/high-blood-pressure/in-depth/high-blood-pressure/art-20047889</w:t>
            </w:r>
          </w:p>
        </w:tc>
      </w:tr>
      <w:tr w:rsidR="00055F42" w:rsidRPr="00B53D20" w14:paraId="57CB7100" w14:textId="77777777" w:rsidTr="009F400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BB2F0F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5409131D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ow to measure your blood pressure at hom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7B2F1001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Blood Pressure UK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5785F9B6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</w:tcPr>
          <w:p w14:paraId="49C9A4FE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ttps://www.bloodpressureuk.org/your-blood-pressure/how-to-lower-your-blood-pressure/monitoring-your-blood-pressure-at-home/how-to-measure-your-blood-pressure-at-home/</w:t>
            </w:r>
          </w:p>
        </w:tc>
      </w:tr>
      <w:tr w:rsidR="00055F42" w:rsidRPr="00B53D20" w14:paraId="130B8E0D" w14:textId="77777777" w:rsidTr="009F400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BAE6D7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473697C7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Measuring your blood pressure at hom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146986AF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eart Foundation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F60B5CD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</w:tcPr>
          <w:p w14:paraId="2C2B453A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ttps://resources.heartfoundation.org.au/images/uploads/publications/Measuring-your-blood-pressure-at-home.PDF</w:t>
            </w:r>
          </w:p>
        </w:tc>
      </w:tr>
      <w:tr w:rsidR="00055F42" w:rsidRPr="00B53D20" w14:paraId="30B0B56D" w14:textId="77777777" w:rsidTr="009F400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D55433E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0B01760C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Monitoring Your Blood Pressure at Hom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521A59A3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American Heart Association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57EDB3A8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</w:tcPr>
          <w:p w14:paraId="55120E05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ttps://www.heart.org/en/health-topics/high-blood-pressure/understanding-blood-pressure-readings/monitoring-your-blood-pressure-at-home</w:t>
            </w:r>
          </w:p>
        </w:tc>
      </w:tr>
      <w:tr w:rsidR="00055F42" w:rsidRPr="00B53D20" w14:paraId="23527B9F" w14:textId="77777777" w:rsidTr="009F400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62CE7C0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03C3595D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ow to accurately measure blood pressure at hom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7848097E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American Heart Association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7EA11643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</w:tcPr>
          <w:p w14:paraId="04E01356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ttps://www.heart.org/en/news/2020/05/22/how-to-accurately-measure-blood-pressure-at-home</w:t>
            </w:r>
          </w:p>
        </w:tc>
      </w:tr>
      <w:tr w:rsidR="00055F42" w:rsidRPr="00B53D20" w14:paraId="1F59CAE4" w14:textId="77777777" w:rsidTr="009F400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5D5123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4CFE8567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Checking Your Blood Pressure at Hom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5B50AA84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WebMD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0AA6B96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</w:tcPr>
          <w:p w14:paraId="64EE26F7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ttps://www.webmd.com/hypertension-high-blood-pressure/guide/hypertension-home-monitoring</w:t>
            </w:r>
          </w:p>
        </w:tc>
      </w:tr>
      <w:tr w:rsidR="00055F42" w:rsidRPr="00B53D20" w14:paraId="09B72A12" w14:textId="77777777" w:rsidTr="009F400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C95BA7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11CDF2CF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ow to Check Your Blood Pressure at Hom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24E89A36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ealthline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A70C723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United Stated of America</w:t>
            </w: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</w:tcPr>
          <w:p w14:paraId="23944210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ttps://www.healthline.com/health/how-to-check-blood-pressure-by-hand</w:t>
            </w:r>
          </w:p>
        </w:tc>
      </w:tr>
      <w:tr w:rsidR="00055F42" w:rsidRPr="00B53D20" w14:paraId="0476396E" w14:textId="77777777" w:rsidTr="009F400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D5A83D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69A412BC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ow To Take Blood Pressure Correctly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566FA9AF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OMRON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14CD944A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</w:tcPr>
          <w:p w14:paraId="2DBE9C12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ttps://www.youtube.com/watch?v=iEwqy3lzK0c</w:t>
            </w:r>
          </w:p>
        </w:tc>
      </w:tr>
      <w:tr w:rsidR="00055F42" w:rsidRPr="00B53D20" w14:paraId="7AB7BBBF" w14:textId="77777777" w:rsidTr="009F400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85F119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1B7F3881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ow to measure home blood pressure: Recommendations for healthcare professionals and patient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7AA78055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 xml:space="preserve">Australian Family Physician 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6F3240F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 xml:space="preserve">Australia </w:t>
            </w: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</w:tcPr>
          <w:p w14:paraId="38BB0B92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ttps://www.racgp.org.au/afp/2016/january-february/how-to-measure-home-blood-pressure-recommendations</w:t>
            </w:r>
          </w:p>
        </w:tc>
      </w:tr>
      <w:tr w:rsidR="00055F42" w:rsidRPr="00B53D20" w14:paraId="5BA3EAA6" w14:textId="77777777" w:rsidTr="009F400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AA9B2D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2D0FF2E1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ome monitoring of blood pressur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57E55A02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Australian Prescriber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14BAE861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 xml:space="preserve">Australia </w:t>
            </w: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</w:tcPr>
          <w:p w14:paraId="6171890F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ttps://www.nps.org.au/australian-prescriber/articles/home-monitoring-of-blood-pressure</w:t>
            </w:r>
          </w:p>
        </w:tc>
      </w:tr>
      <w:tr w:rsidR="00055F42" w:rsidRPr="00B53D20" w14:paraId="0C41B6F6" w14:textId="77777777" w:rsidTr="009F400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A6DD937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2332F6F0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ow to buy the best blood pressure monitor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75381480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CHOICE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3775F00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</w:tcPr>
          <w:p w14:paraId="15843714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ttps://www.choice.com.au/health-and-body/conditions/cardiovascular-disease/buying-guides/blood-pressure-monitors</w:t>
            </w:r>
          </w:p>
        </w:tc>
      </w:tr>
      <w:tr w:rsidR="00055F42" w:rsidRPr="00B53D20" w14:paraId="0A15B2CD" w14:textId="77777777" w:rsidTr="009F400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014B3CA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45421D9B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ome Blood Pressure Monitoring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14769941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European Cardiology Review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4E21334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</w:tcPr>
          <w:p w14:paraId="10077B66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ttps://www.ncbi.nlm.nih.gov/pmc/articles/PMC6159400/</w:t>
            </w:r>
          </w:p>
        </w:tc>
      </w:tr>
      <w:tr w:rsidR="00055F42" w:rsidRPr="00B53D20" w14:paraId="6A7277A7" w14:textId="77777777" w:rsidTr="009F400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D792588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2BA1C20D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ome blood pressure monitoring: Australian Expert Consensus Statement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779E3912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Journal of Hypertension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C006B44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</w:tcPr>
          <w:p w14:paraId="071FCFC5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ttps://www.ncbi.nlm.nih.gov/pmc/articles/PMC4671913/</w:t>
            </w:r>
          </w:p>
        </w:tc>
      </w:tr>
      <w:tr w:rsidR="00055F42" w:rsidRPr="00B53D20" w14:paraId="62564726" w14:textId="77777777" w:rsidTr="009F400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653F9F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7B469D8F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Blood Pressure Monitor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5F177F3E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Amcal+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37956F3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</w:tcPr>
          <w:p w14:paraId="01097190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ttps://www.amcal.com.au/blood-pressure-monitors?#facet:&amp;productBeginIndex:0&amp;facetLimit:&amp;orderBy:&amp;pageView:grid&amp;minPrice:&amp;maxPrice:&amp;sourcePage:&amp;pageSize:</w:t>
            </w:r>
          </w:p>
        </w:tc>
      </w:tr>
      <w:tr w:rsidR="00055F42" w:rsidRPr="00B53D20" w14:paraId="65778B51" w14:textId="77777777" w:rsidTr="009F400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2F47298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16DD04D7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ome Blood Pressure Monitoring Explaine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380F7ADB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 xml:space="preserve">British Hypertension Society 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4E8F9BA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</w:tcPr>
          <w:p w14:paraId="38C12A10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ttps://bihsoc.org/wp-content/uploads/2017/09/Home_blo</w:t>
            </w:r>
            <w:r w:rsidRPr="00B53D20">
              <w:rPr>
                <w:rFonts w:ascii="Times New Roman" w:hAnsi="Times New Roman" w:cs="Times New Roman"/>
              </w:rPr>
              <w:lastRenderedPageBreak/>
              <w:t>od_pressure_monitoring_explained.pdf</w:t>
            </w:r>
          </w:p>
        </w:tc>
      </w:tr>
      <w:tr w:rsidR="00055F42" w:rsidRPr="00B53D20" w14:paraId="230E357B" w14:textId="77777777" w:rsidTr="009F400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62884A8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lastRenderedPageBreak/>
              <w:t>18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4B75FFE4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Blood Pressure and your heart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08E6A606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 xml:space="preserve">Heart Foundation 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137BDFA4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</w:tcPr>
          <w:p w14:paraId="123F578B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ttps://www.heartfoundation.org.au/bundles/your-heart/blood-pressure-and-your-heart</w:t>
            </w:r>
          </w:p>
        </w:tc>
      </w:tr>
      <w:tr w:rsidR="00055F42" w:rsidRPr="00B53D20" w14:paraId="6D0128B6" w14:textId="77777777" w:rsidTr="009F400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267C2F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26770260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Video: How to measure blood pressure using an automatic monitor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3EA2D48C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53D20">
              <w:rPr>
                <w:rFonts w:ascii="Times New Roman" w:hAnsi="Times New Roman" w:cs="Times New Roman"/>
              </w:rPr>
              <w:t>MayoClinic</w:t>
            </w:r>
            <w:proofErr w:type="spellEnd"/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7C0D721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</w:tcPr>
          <w:p w14:paraId="0C09BF6B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ttps://www.mayoclinic.org/diseases-conditions/high-blood-pressure/multimedia/how-to-measure-blood-pressure/vid-20084749</w:t>
            </w:r>
          </w:p>
        </w:tc>
      </w:tr>
      <w:tr w:rsidR="00055F42" w:rsidRPr="00B53D20" w14:paraId="0F69F27D" w14:textId="77777777" w:rsidTr="009F400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083BAD6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38A39329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igh blood pressur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7651698D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53D20">
              <w:rPr>
                <w:rFonts w:ascii="Times New Roman" w:hAnsi="Times New Roman" w:cs="Times New Roman"/>
              </w:rPr>
              <w:t>NeuRA</w:t>
            </w:r>
            <w:proofErr w:type="spellEnd"/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C4B4860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</w:tcPr>
          <w:p w14:paraId="5F2451FB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ttps://www.neura.edu.au/health/high-blood-pressure/?gclid=EAIaIQobChMI2KTNqIvm-gIV1H0rCh0_MAg_EAAYAyAAEgKJgfD_BwE</w:t>
            </w:r>
          </w:p>
        </w:tc>
      </w:tr>
      <w:tr w:rsidR="00055F42" w:rsidRPr="00B53D20" w14:paraId="351114F0" w14:textId="77777777" w:rsidTr="009F400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8852E4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7EE0D87B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Blood Pressure Monitoring at Hom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12DDD701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 xml:space="preserve">Family Doctor 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638DFFA0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</w:tcPr>
          <w:p w14:paraId="59949B27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ttps://familydoctor.org/blood-pressure-monitoring-at-home/</w:t>
            </w:r>
          </w:p>
        </w:tc>
      </w:tr>
      <w:tr w:rsidR="00055F42" w:rsidRPr="00B53D20" w14:paraId="1E7A3BB3" w14:textId="77777777" w:rsidTr="009F400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B5D18FF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6D94D85C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ow to measure your blood pressur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023D26A7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CHOICE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7F00976D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</w:tcPr>
          <w:p w14:paraId="54BE2ABB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ttps://www.choice.com.au/health-and-body/conditions/cardiovascular-disease/articles/steps-to-measure-blood-pressure?gclid=EAIaIQobChMI1dzK7OTq-gIVb5JmAh3--gUSEAAYBCAAEgIEF_D_BwE</w:t>
            </w:r>
          </w:p>
        </w:tc>
      </w:tr>
      <w:tr w:rsidR="00055F42" w:rsidRPr="00B53D20" w14:paraId="0F1DC9E6" w14:textId="77777777" w:rsidTr="009F400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510DDB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0A8D5D82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ome Blood Pressure Diary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6C48FA9F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 xml:space="preserve">British Hypertension Society 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6C3A105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</w:tcPr>
          <w:p w14:paraId="5A050F03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ttps://bihsoc.org/wp-content/uploads/2017/09/Home_blood_pressure_diary.pdf</w:t>
            </w:r>
          </w:p>
        </w:tc>
      </w:tr>
      <w:tr w:rsidR="00055F42" w:rsidRPr="00B53D20" w14:paraId="2219FB08" w14:textId="77777777" w:rsidTr="009F400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D72DF0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4E09F833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Automatic Blood Pressure Monitor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6F839637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MG Direct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626A615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</w:tcPr>
          <w:p w14:paraId="33BE2EE6" w14:textId="77777777" w:rsidR="00055F42" w:rsidRPr="00B53D20" w:rsidRDefault="00055F42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https://www.hmgdirect.com.au/collections/automatic-blood-pressure-monitors?gclid=EAIaIQobChMIzZ3frsHm-gIVkp1LBR1vnwJDEAAYAiAAEgKawfD_BwE</w:t>
            </w:r>
          </w:p>
        </w:tc>
      </w:tr>
    </w:tbl>
    <w:p w14:paraId="59C034B3" w14:textId="77777777" w:rsidR="00055F42" w:rsidRPr="00B53D20" w:rsidRDefault="00055F42" w:rsidP="00055F42">
      <w:pPr>
        <w:spacing w:line="360" w:lineRule="auto"/>
        <w:rPr>
          <w:rFonts w:ascii="Times New Roman" w:hAnsi="Times New Roman" w:cs="Times New Roman"/>
          <w:b/>
          <w:bCs/>
        </w:rPr>
        <w:sectPr w:rsidR="00055F42" w:rsidRPr="00B53D20" w:rsidSect="00055F4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C0E048A" w14:textId="77777777" w:rsidR="00B13E1F" w:rsidRDefault="00B13E1F"/>
    <w:sectPr w:rsidR="00B13E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F42"/>
    <w:rsid w:val="00055F42"/>
    <w:rsid w:val="00191CD7"/>
    <w:rsid w:val="003558EB"/>
    <w:rsid w:val="00705F47"/>
    <w:rsid w:val="00B13E1F"/>
    <w:rsid w:val="00BF34D5"/>
    <w:rsid w:val="00BF607B"/>
    <w:rsid w:val="00E10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21DAB"/>
  <w15:chartTrackingRefBased/>
  <w15:docId w15:val="{443D5A2F-8B07-4468-92EA-F52CE88AB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F4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5F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5F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5F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5F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5F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5F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5F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5F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5F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F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5F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5F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5F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5F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5F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5F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5F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5F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5F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5F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5F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5F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5F4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5F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5F4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5F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5F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5F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5F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5F4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4</Words>
  <Characters>3673</Characters>
  <Application>Microsoft Office Word</Application>
  <DocSecurity>0</DocSecurity>
  <Lines>30</Lines>
  <Paragraphs>8</Paragraphs>
  <ScaleCrop>false</ScaleCrop>
  <Company/>
  <LinksUpToDate>false</LinksUpToDate>
  <CharactersWithSpaces>4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Clapham</dc:creator>
  <cp:keywords/>
  <dc:description/>
  <cp:lastModifiedBy>JMIR Copyeditor</cp:lastModifiedBy>
  <cp:revision>4</cp:revision>
  <dcterms:created xsi:type="dcterms:W3CDTF">2024-11-30T01:17:00Z</dcterms:created>
  <dcterms:modified xsi:type="dcterms:W3CDTF">2025-02-26T22:49:00Z</dcterms:modified>
</cp:coreProperties>
</file>